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BDCE3F6" w:rsidR="00B5418C" w:rsidRPr="00A910C6" w:rsidRDefault="00B5418C" w:rsidP="00A910C6">
      <w:pPr>
        <w:pStyle w:val="PlainText"/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A910C6">
        <w:t>PONE-D-23-17847</w:t>
      </w:r>
      <w:r w:rsidRPr="00EA0830">
        <w:rPr>
          <w:rFonts w:ascii="Arial" w:hAnsi="Arial" w:cs="Arial"/>
          <w:b/>
          <w:color w:val="0070C0"/>
          <w:sz w:val="20"/>
        </w:rPr>
        <w:t>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F648CA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A910C6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910C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E50313F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A910C6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F0E070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A910C6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D6C689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A910C6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2781F9D" w:rsidR="00B5418C" w:rsidRPr="00EA0830" w:rsidRDefault="006B1259" w:rsidP="008B7F92">
            <w:pPr>
              <w:tabs>
                <w:tab w:val="left" w:pos="8460"/>
              </w:tabs>
            </w:pP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bookmarkStart w:id="0" w:name="_GoBack"/>
            <w:bookmarkEnd w:id="0"/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1C4DB72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910C6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6B1259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B1259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910C6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A910C6"/>
    <w:pPr>
      <w:spacing w:before="0" w:after="0" w:line="240" w:lineRule="auto"/>
      <w:ind w:left="0" w:right="0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10C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B4F7ADB-BD56-418A-8078-DC4183A9E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Christiaan Righolt</cp:lastModifiedBy>
  <cp:revision>5</cp:revision>
  <dcterms:created xsi:type="dcterms:W3CDTF">2016-03-22T22:48:00Z</dcterms:created>
  <dcterms:modified xsi:type="dcterms:W3CDTF">2023-06-12T15:15:00Z</dcterms:modified>
</cp:coreProperties>
</file>